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101" w:rsidRPr="00C55101" w:rsidRDefault="00C55101">
      <w:pPr>
        <w:rPr>
          <w:lang w:val="en-US"/>
        </w:rPr>
      </w:pPr>
      <w:r w:rsidRPr="00063BA8">
        <w:rPr>
          <w:lang w:val="en-US"/>
        </w:rPr>
        <w:t>Table S6 List of primers for qPCR.</w:t>
      </w:r>
    </w:p>
    <w:tbl>
      <w:tblPr>
        <w:tblStyle w:val="Tabellengitternetz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49"/>
        <w:gridCol w:w="3070"/>
        <w:gridCol w:w="3260"/>
        <w:gridCol w:w="3402"/>
      </w:tblGrid>
      <w:tr w:rsidR="0093496C" w:rsidRPr="0093496C" w:rsidTr="00363FEB">
        <w:trPr>
          <w:trHeight w:val="34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3496C" w:rsidRPr="0093496C" w:rsidRDefault="0093496C" w:rsidP="00363FEB">
            <w:pPr>
              <w:ind w:left="51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96C" w:rsidRPr="0093496C" w:rsidRDefault="0093496C" w:rsidP="00363FEB">
            <w:pPr>
              <w:ind w:left="-7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N. furzeri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DNA</w:t>
            </w:r>
            <w:proofErr w:type="spellEnd"/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96C" w:rsidRPr="0093496C" w:rsidRDefault="0093496C" w:rsidP="00363FEB">
            <w:pPr>
              <w:tabs>
                <w:tab w:val="left" w:pos="3500"/>
              </w:tabs>
              <w:ind w:left="-7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Sequence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GR2</w:t>
            </w:r>
          </w:p>
        </w:tc>
        <w:tc>
          <w:tcPr>
            <w:tcW w:w="3070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7046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TGAGGAGGCTCTCTTCTGG 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CGTGGAACATACTGTCCAT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BX7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0842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AGAAAGGTCTCAGGCCCAG 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ACAGCTGTTCAACGTCTG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CNB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209004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286"/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CCTTGAAGGTCCTGGAAGCA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286"/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TGTGCCCCATAACAGGAATC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CDKN1A 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180519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: AGAAGCGAACTGCACCTGAT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: GCAGTCCGGTACTCCAT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DKN2D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fu_GRZ_cDNA_3_0049631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: GCAGCAGCTAAAGGGAAC</w:t>
            </w: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 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AGCTCCTTTTTCCAACAGC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308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TCTGGTTCGGAGAGACCATC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CGCTGTTCTTGCAGTGGT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2120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CCACTGGAAAGGGGTATGTG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GGCAGACCAATTCCATTCTC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NMT3A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11890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F: GACGACTGGCCAATCAGACT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CGGTTTCCTCTTCTCTGCT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EF1B2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54203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F: CTGGCCTCAAAGTGCTGAAC 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GGCTGACAGCACATCAAAG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IGFBP1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29716</w:t>
            </w:r>
          </w:p>
        </w:tc>
        <w:tc>
          <w:tcPr>
            <w:tcW w:w="3260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: AGGAGAGCATGAAAGCCAAA</w:t>
            </w:r>
          </w:p>
        </w:tc>
        <w:tc>
          <w:tcPr>
            <w:tcW w:w="3402" w:type="dxa"/>
            <w:vAlign w:val="center"/>
          </w:tcPr>
          <w:p w:rsidR="00D9708B" w:rsidRPr="0093496C" w:rsidRDefault="00D9708B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: AGGTCGGAGGAGCCTAAA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IAA0101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200960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TTGCCAGGATGGTAAG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GTTGGAGGAACCAG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RCP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16363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CTGGAGGGAGGAAA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TGATCTGCTGATC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EX3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10775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AAGGGAAGAGCAAGTT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GTACCGGAGTTTTGA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VALB4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54916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GCTTCATTGAGGAGGAG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GCCATCACCATCAGAG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66749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AAGTGTGAGGGCCGTTC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CACCAGAGAGATGCG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CML4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05059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GAAACACAACGCAGAG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TGACTGGGGATAA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95214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F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GTGGATGTGAGCAGTGCCT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R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CAGGAAATCCGCCTGTCTA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066717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F: </w:t>
            </w:r>
            <w:r w:rsidR="00D9708B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TCAGAGCCACAGCGGTTTAT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R: </w:t>
            </w:r>
            <w:r w:rsidR="0093496C" w:rsidRPr="0093496C">
              <w:rPr>
                <w:rFonts w:ascii="Arial" w:eastAsia="Calibri" w:hAnsi="Arial" w:cs="Arial"/>
                <w:sz w:val="18"/>
                <w:szCs w:val="18"/>
                <w:lang w:eastAsia="en-US"/>
              </w:rPr>
              <w:t>AACGCGGATCAAATGACTT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NF367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77522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TACCGGGACTCAGA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CGTTTCTCCCTCGTTT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NF395b</w:t>
            </w:r>
          </w:p>
        </w:tc>
        <w:tc>
          <w:tcPr>
            <w:tcW w:w="3070" w:type="dxa"/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fu_GRZ_cDNA_3_0176905</w:t>
            </w:r>
          </w:p>
        </w:tc>
        <w:tc>
          <w:tcPr>
            <w:tcW w:w="3260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TCGGAGCATCTCTATCA</w:t>
            </w:r>
          </w:p>
        </w:tc>
        <w:tc>
          <w:tcPr>
            <w:tcW w:w="3402" w:type="dxa"/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GTTGTTGTGGCTGGA</w:t>
            </w:r>
          </w:p>
        </w:tc>
      </w:tr>
      <w:tr w:rsidR="0093496C" w:rsidRPr="0093496C" w:rsidTr="00363FEB">
        <w:trPr>
          <w:trHeight w:val="340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:rsidR="00D9708B" w:rsidRPr="0093496C" w:rsidRDefault="00D9708B" w:rsidP="00363FEB">
            <w:pPr>
              <w:ind w:left="5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3496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D9708B" w:rsidRPr="0093496C" w:rsidRDefault="00D9708B" w:rsidP="00363FEB">
            <w:pPr>
              <w:ind w:left="71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349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fu_GRZ_cDNA_3_001328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 </w:t>
            </w:r>
            <w:r w:rsidR="00D9708B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TTGGAGGGTTTAGTC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D9708B" w:rsidRPr="0093496C" w:rsidRDefault="009E0A9E" w:rsidP="00363FEB">
            <w:pPr>
              <w:tabs>
                <w:tab w:val="left" w:pos="350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: </w:t>
            </w:r>
            <w:r w:rsidR="0093496C" w:rsidRPr="009349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GACGATTCTGGGTTTG</w:t>
            </w:r>
          </w:p>
        </w:tc>
      </w:tr>
    </w:tbl>
    <w:p w:rsidR="0084269C" w:rsidRDefault="0084269C"/>
    <w:p w:rsidR="00063BA8" w:rsidRPr="00063BA8" w:rsidRDefault="00063BA8">
      <w:pPr>
        <w:rPr>
          <w:lang w:val="en-US"/>
        </w:rPr>
      </w:pPr>
      <w:r>
        <w:rPr>
          <w:lang w:val="en-US"/>
        </w:rPr>
        <w:t xml:space="preserve">The accession number refers to the N. furzeri </w:t>
      </w:r>
      <w:proofErr w:type="spellStart"/>
      <w:r>
        <w:rPr>
          <w:lang w:val="en-US"/>
        </w:rPr>
        <w:t>transcriptome</w:t>
      </w:r>
      <w:proofErr w:type="spellEnd"/>
      <w:r>
        <w:rPr>
          <w:lang w:val="en-US"/>
        </w:rPr>
        <w:t xml:space="preserve"> browser (</w:t>
      </w:r>
      <w:r w:rsidRPr="00063BA8">
        <w:rPr>
          <w:lang w:val="en-US"/>
        </w:rPr>
        <w:t>https://gen100.imb-jena.de/EST2UNI/nfintb/</w:t>
      </w:r>
      <w:r>
        <w:rPr>
          <w:lang w:val="en-US"/>
        </w:rPr>
        <w:t>)</w:t>
      </w:r>
    </w:p>
    <w:sectPr w:rsidR="00063BA8" w:rsidRPr="00063BA8" w:rsidSect="00D970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/>
  <w:defaultTabStop w:val="709"/>
  <w:hyphenationZone w:val="425"/>
  <w:drawingGridHorizontalSpacing w:val="110"/>
  <w:displayHorizontalDrawingGridEvery w:val="2"/>
  <w:characterSpacingControl w:val="doNotCompress"/>
  <w:compat/>
  <w:rsids>
    <w:rsidRoot w:val="00063BA8"/>
    <w:rsid w:val="000344CC"/>
    <w:rsid w:val="00063BA8"/>
    <w:rsid w:val="00065AAF"/>
    <w:rsid w:val="00363FEB"/>
    <w:rsid w:val="00530495"/>
    <w:rsid w:val="0084269C"/>
    <w:rsid w:val="0093496C"/>
    <w:rsid w:val="009E0A9E"/>
    <w:rsid w:val="00C55101"/>
    <w:rsid w:val="00D970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BA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E0A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BA8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0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lerino</dc:creator>
  <cp:lastModifiedBy>Mario</cp:lastModifiedBy>
  <cp:revision>5</cp:revision>
  <cp:lastPrinted>2013-12-09T12:23:00Z</cp:lastPrinted>
  <dcterms:created xsi:type="dcterms:W3CDTF">2013-12-05T12:28:00Z</dcterms:created>
  <dcterms:modified xsi:type="dcterms:W3CDTF">2013-12-09T12:25:00Z</dcterms:modified>
</cp:coreProperties>
</file>